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340" w:type="dxa"/>
        <w:tblLook w:val="04A0" w:firstRow="1" w:lastRow="0" w:firstColumn="1" w:lastColumn="0" w:noHBand="0" w:noVBand="1"/>
      </w:tblPr>
      <w:tblGrid>
        <w:gridCol w:w="3381"/>
        <w:gridCol w:w="925"/>
        <w:gridCol w:w="1181"/>
        <w:gridCol w:w="853"/>
      </w:tblGrid>
      <w:tr w:rsidR="00F37175" w:rsidRPr="00F37175" w14:paraId="4D591B57" w14:textId="77777777" w:rsidTr="00B1002A">
        <w:trPr>
          <w:trHeight w:val="830"/>
        </w:trPr>
        <w:tc>
          <w:tcPr>
            <w:tcW w:w="634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4C5A509" w14:textId="60169AE4" w:rsidR="00B1002A" w:rsidRPr="00F37175" w:rsidRDefault="00B1002A" w:rsidP="00B100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bookmarkStart w:id="0" w:name="_GoBack"/>
            <w:r w:rsidRPr="00F3717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Table</w:t>
            </w:r>
            <w:r w:rsidR="00F37175" w:rsidRPr="00F3717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 xml:space="preserve"> S</w:t>
            </w:r>
            <w:r w:rsidRPr="00F3717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2.</w:t>
            </w:r>
            <w:r w:rsidRPr="00F37175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 Comparison of cell proliferation between INC and Inhibitor groups</w:t>
            </w:r>
          </w:p>
        </w:tc>
      </w:tr>
      <w:tr w:rsidR="00F37175" w:rsidRPr="00F37175" w14:paraId="7FB53EBD" w14:textId="77777777" w:rsidTr="00B1002A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C6F9" w14:textId="77777777" w:rsidR="00B1002A" w:rsidRPr="00F37175" w:rsidRDefault="00B1002A" w:rsidP="00B100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F3717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Data analyze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2DA6" w14:textId="77777777" w:rsidR="00B1002A" w:rsidRPr="00F37175" w:rsidRDefault="00B1002A" w:rsidP="00B100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286D" w14:textId="77777777" w:rsidR="00B1002A" w:rsidRPr="00F37175" w:rsidRDefault="00B1002A" w:rsidP="00B1002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9F76" w14:textId="77777777" w:rsidR="00B1002A" w:rsidRPr="00F37175" w:rsidRDefault="00B1002A" w:rsidP="00B1002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</w:tr>
      <w:tr w:rsidR="00F37175" w:rsidRPr="00F37175" w14:paraId="3C0310F6" w14:textId="77777777" w:rsidTr="00B1002A">
        <w:trPr>
          <w:trHeight w:val="290"/>
        </w:trPr>
        <w:tc>
          <w:tcPr>
            <w:tcW w:w="33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E6CC" w14:textId="77777777" w:rsidR="00B1002A" w:rsidRPr="00F37175" w:rsidRDefault="00B1002A" w:rsidP="00B100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F37175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　</w:t>
            </w:r>
          </w:p>
        </w:tc>
        <w:tc>
          <w:tcPr>
            <w:tcW w:w="9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0FF9" w14:textId="77777777" w:rsidR="00B1002A" w:rsidRPr="00F37175" w:rsidRDefault="00B1002A" w:rsidP="00B100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F37175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G0/G1</w:t>
            </w:r>
          </w:p>
        </w:tc>
        <w:tc>
          <w:tcPr>
            <w:tcW w:w="11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CAEE" w14:textId="77777777" w:rsidR="00B1002A" w:rsidRPr="00F37175" w:rsidRDefault="00B1002A" w:rsidP="00B100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F37175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S+G2/M</w:t>
            </w:r>
          </w:p>
        </w:tc>
        <w:tc>
          <w:tcPr>
            <w:tcW w:w="8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CF86" w14:textId="77777777" w:rsidR="00B1002A" w:rsidRPr="00F37175" w:rsidRDefault="00B1002A" w:rsidP="00B100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F37175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Total</w:t>
            </w:r>
          </w:p>
        </w:tc>
      </w:tr>
      <w:tr w:rsidR="00F37175" w:rsidRPr="00F37175" w14:paraId="45FDE6F6" w14:textId="77777777" w:rsidTr="00B1002A">
        <w:trPr>
          <w:trHeight w:val="28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7991" w14:textId="77777777" w:rsidR="00B1002A" w:rsidRPr="00F37175" w:rsidRDefault="00B1002A" w:rsidP="00B100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F37175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IN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A577" w14:textId="77777777" w:rsidR="00B1002A" w:rsidRPr="00F37175" w:rsidRDefault="00B1002A" w:rsidP="00B100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F37175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848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8E62" w14:textId="77777777" w:rsidR="00B1002A" w:rsidRPr="00F37175" w:rsidRDefault="00B1002A" w:rsidP="00B100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F37175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855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42BC" w14:textId="77777777" w:rsidR="00B1002A" w:rsidRPr="00F37175" w:rsidRDefault="00B1002A" w:rsidP="00B100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F37175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17034</w:t>
            </w:r>
          </w:p>
        </w:tc>
      </w:tr>
      <w:tr w:rsidR="00F37175" w:rsidRPr="00F37175" w14:paraId="262DF8D8" w14:textId="77777777" w:rsidTr="00B1002A">
        <w:trPr>
          <w:trHeight w:val="28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3BD7" w14:textId="77777777" w:rsidR="00B1002A" w:rsidRPr="00F37175" w:rsidRDefault="00B1002A" w:rsidP="00B100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F37175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Inhibitor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8417" w14:textId="77777777" w:rsidR="00B1002A" w:rsidRPr="00F37175" w:rsidRDefault="00B1002A" w:rsidP="00B100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F37175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7861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5028" w14:textId="77777777" w:rsidR="00B1002A" w:rsidRPr="00F37175" w:rsidRDefault="00B1002A" w:rsidP="00B100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F37175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900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D44B" w14:textId="77777777" w:rsidR="00B1002A" w:rsidRPr="00F37175" w:rsidRDefault="00B1002A" w:rsidP="00B100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F37175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16863</w:t>
            </w:r>
          </w:p>
        </w:tc>
      </w:tr>
      <w:tr w:rsidR="00F37175" w:rsidRPr="00F37175" w14:paraId="5255C021" w14:textId="77777777" w:rsidTr="00B1002A">
        <w:trPr>
          <w:trHeight w:val="28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47C4" w14:textId="77777777" w:rsidR="00B1002A" w:rsidRPr="00F37175" w:rsidRDefault="00B1002A" w:rsidP="00B100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F37175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Tota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071E" w14:textId="77777777" w:rsidR="00B1002A" w:rsidRPr="00F37175" w:rsidRDefault="00B1002A" w:rsidP="00B100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F37175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16342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C65E" w14:textId="77777777" w:rsidR="00B1002A" w:rsidRPr="00F37175" w:rsidRDefault="00B1002A" w:rsidP="00B100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F37175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17555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CE08" w14:textId="77777777" w:rsidR="00B1002A" w:rsidRPr="00F37175" w:rsidRDefault="00B1002A" w:rsidP="00B100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F37175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33897</w:t>
            </w:r>
          </w:p>
        </w:tc>
      </w:tr>
      <w:tr w:rsidR="00F37175" w:rsidRPr="00F37175" w14:paraId="1644543B" w14:textId="77777777" w:rsidTr="00B1002A">
        <w:trPr>
          <w:trHeight w:val="9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886CF" w14:textId="77777777" w:rsidR="00B1002A" w:rsidRPr="00F37175" w:rsidRDefault="00B1002A" w:rsidP="00B100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F3717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Statistical results of Chi-square test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89D1" w14:textId="77777777" w:rsidR="00B1002A" w:rsidRPr="00F37175" w:rsidRDefault="00B1002A" w:rsidP="00B100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EFDD" w14:textId="77777777" w:rsidR="00B1002A" w:rsidRPr="00F37175" w:rsidRDefault="00B1002A" w:rsidP="00B1002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E26C" w14:textId="77777777" w:rsidR="00B1002A" w:rsidRPr="00F37175" w:rsidRDefault="00B1002A" w:rsidP="00B1002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</w:tr>
      <w:tr w:rsidR="00F37175" w:rsidRPr="00F37175" w14:paraId="2F65B1E1" w14:textId="77777777" w:rsidTr="00B1002A">
        <w:trPr>
          <w:trHeight w:val="28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0CCF" w14:textId="77777777" w:rsidR="00B1002A" w:rsidRPr="00F37175" w:rsidRDefault="00B1002A" w:rsidP="00B100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F37175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Chi-square, </w:t>
            </w:r>
            <w:proofErr w:type="spellStart"/>
            <w:r w:rsidRPr="00F37175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df</w:t>
            </w:r>
            <w:proofErr w:type="spellEnd"/>
          </w:p>
        </w:tc>
        <w:tc>
          <w:tcPr>
            <w:tcW w:w="2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55F0" w14:textId="77777777" w:rsidR="00B1002A" w:rsidRPr="00F37175" w:rsidRDefault="00B1002A" w:rsidP="00B1002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F37175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34.14,1</w:t>
            </w:r>
          </w:p>
        </w:tc>
      </w:tr>
      <w:tr w:rsidR="00B1002A" w:rsidRPr="00F37175" w14:paraId="3F6B8D68" w14:textId="77777777" w:rsidTr="00B1002A">
        <w:trPr>
          <w:trHeight w:val="290"/>
        </w:trPr>
        <w:tc>
          <w:tcPr>
            <w:tcW w:w="33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5C879" w14:textId="77777777" w:rsidR="00B1002A" w:rsidRPr="00F37175" w:rsidRDefault="00B1002A" w:rsidP="00B100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F37175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P value</w:t>
            </w:r>
          </w:p>
        </w:tc>
        <w:tc>
          <w:tcPr>
            <w:tcW w:w="2959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8AB97" w14:textId="77777777" w:rsidR="00B1002A" w:rsidRPr="00F37175" w:rsidRDefault="00B1002A" w:rsidP="00B1002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F37175">
              <w:rPr>
                <w:rFonts w:ascii="Times New Roman" w:eastAsia="DengXian" w:hAnsi="Times New Roman" w:cs="Times New Roman"/>
                <w:color w:val="000000" w:themeColor="text1"/>
                <w:kern w:val="0"/>
                <w:sz w:val="32"/>
                <w:szCs w:val="32"/>
              </w:rPr>
              <w:t>&lt; 0.0001</w:t>
            </w:r>
          </w:p>
        </w:tc>
      </w:tr>
      <w:bookmarkEnd w:id="0"/>
    </w:tbl>
    <w:p w14:paraId="60415A09" w14:textId="77777777" w:rsidR="003B65AE" w:rsidRPr="00F37175" w:rsidRDefault="003B65AE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sectPr w:rsidR="003B65AE" w:rsidRPr="00F37175" w:rsidSect="00F371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002A"/>
    <w:rsid w:val="003B65AE"/>
    <w:rsid w:val="00B1002A"/>
    <w:rsid w:val="00F37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5F9D2"/>
  <w15:chartTrackingRefBased/>
  <w15:docId w15:val="{9959C6B3-6A87-44C9-9B8D-3383032FA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850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rong</dc:creator>
  <cp:keywords/>
  <dc:description/>
  <cp:lastModifiedBy>Nithya sudalai</cp:lastModifiedBy>
  <cp:revision>2</cp:revision>
  <dcterms:created xsi:type="dcterms:W3CDTF">2023-09-05T08:12:00Z</dcterms:created>
  <dcterms:modified xsi:type="dcterms:W3CDTF">2023-11-21T04:20:00Z</dcterms:modified>
</cp:coreProperties>
</file>